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457DE" w14:textId="77777777" w:rsidR="00D15707" w:rsidRPr="00D15707" w:rsidRDefault="00D15707" w:rsidP="00D1570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5707"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14:paraId="01CBD18B" w14:textId="77777777" w:rsidR="00D15707" w:rsidRPr="00D15707" w:rsidRDefault="00D15707" w:rsidP="00D157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27893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color w:val="222222"/>
          <w:sz w:val="26"/>
          <w:szCs w:val="24"/>
        </w:rPr>
      </w:pPr>
      <w:r w:rsidRPr="00D15707">
        <w:rPr>
          <w:rFonts w:ascii="Times New Roman" w:eastAsia="Times New Roman" w:hAnsi="Times New Roman" w:cs="Times New Roman"/>
          <w:color w:val="222222"/>
          <w:sz w:val="26"/>
          <w:szCs w:val="24"/>
        </w:rPr>
        <w:t>Somatic mutations associated with MRI Derived Volumetric Features in Glioblastoma</w:t>
      </w:r>
    </w:p>
    <w:p w14:paraId="42483FEC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68C92B20" w14:textId="77777777" w:rsid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David A. </w:t>
      </w:r>
      <w:proofErr w:type="spellStart"/>
      <w:r w:rsidRPr="00D15707">
        <w:rPr>
          <w:rFonts w:ascii="Times New Roman" w:eastAsia="Times New Roman" w:hAnsi="Times New Roman" w:cs="Times New Roman"/>
          <w:sz w:val="24"/>
          <w:szCs w:val="24"/>
        </w:rPr>
        <w:t>Gutman</w:t>
      </w:r>
      <w:proofErr w:type="spellEnd"/>
      <w:r w:rsidRPr="00D15707">
        <w:rPr>
          <w:rFonts w:ascii="Times New Roman" w:eastAsia="Times New Roman" w:hAnsi="Times New Roman" w:cs="Times New Roman"/>
          <w:sz w:val="24"/>
          <w:szCs w:val="24"/>
        </w:rPr>
        <w:t>, MD PhD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William D. Dunn Jr, B.S.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Patrick Grossmann, M.Sc.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, Lee A.D. Cooper, PhD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, Chad A. Holder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, MD, Keith L. </w:t>
      </w:r>
      <w:proofErr w:type="spellStart"/>
      <w:r w:rsidRPr="00D15707">
        <w:rPr>
          <w:rFonts w:ascii="Times New Roman" w:eastAsia="Times New Roman" w:hAnsi="Times New Roman" w:cs="Times New Roman"/>
          <w:sz w:val="24"/>
          <w:szCs w:val="24"/>
        </w:rPr>
        <w:t>Ligon</w:t>
      </w:r>
      <w:proofErr w:type="spellEnd"/>
      <w:r w:rsidRPr="00D15707">
        <w:rPr>
          <w:rFonts w:ascii="Times New Roman" w:eastAsia="Times New Roman" w:hAnsi="Times New Roman" w:cs="Times New Roman"/>
          <w:sz w:val="24"/>
          <w:szCs w:val="24"/>
        </w:rPr>
        <w:t>, MD PhD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>, Brian M. Alexander, MD MPH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, Hugo J.W.L. </w:t>
      </w:r>
      <w:proofErr w:type="spellStart"/>
      <w:r w:rsidRPr="00D15707">
        <w:rPr>
          <w:rFonts w:ascii="Times New Roman" w:eastAsia="Times New Roman" w:hAnsi="Times New Roman" w:cs="Times New Roman"/>
          <w:sz w:val="24"/>
          <w:szCs w:val="24"/>
        </w:rPr>
        <w:t>Aerts</w:t>
      </w:r>
      <w:proofErr w:type="spellEnd"/>
      <w:r w:rsidRPr="00D15707">
        <w:rPr>
          <w:rFonts w:ascii="Times New Roman" w:eastAsia="Times New Roman" w:hAnsi="Times New Roman" w:cs="Times New Roman"/>
          <w:sz w:val="24"/>
          <w:szCs w:val="24"/>
        </w:rPr>
        <w:t>, PhD</w:t>
      </w:r>
      <w:r w:rsidRPr="00D157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,7</w:t>
      </w:r>
    </w:p>
    <w:p w14:paraId="0888607E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EA6A88" w14:textId="77777777" w:rsidR="00D15707" w:rsidRPr="00D15707" w:rsidRDefault="00D15707" w:rsidP="00D1570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5707">
        <w:rPr>
          <w:rFonts w:ascii="Times New Roman" w:hAnsi="Times New Roman" w:cs="Times New Roman"/>
          <w:i/>
          <w:iCs/>
          <w:sz w:val="24"/>
          <w:szCs w:val="24"/>
        </w:rPr>
        <w:t>Departments of Neurology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Biomedical Informatics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Radiology and Imaging Sciences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Emory University School of Medicine, Atlanta, GA, USA.</w:t>
      </w:r>
    </w:p>
    <w:p w14:paraId="2605DC6B" w14:textId="77777777" w:rsidR="00D15707" w:rsidRPr="00D15707" w:rsidRDefault="00D15707" w:rsidP="00D1570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5707">
        <w:rPr>
          <w:rFonts w:ascii="Times New Roman" w:hAnsi="Times New Roman" w:cs="Times New Roman"/>
          <w:i/>
          <w:iCs/>
          <w:sz w:val="24"/>
          <w:szCs w:val="24"/>
        </w:rPr>
        <w:t>Department of Biomedical Engineering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 xml:space="preserve">, Georgia Institute of Technology, Atlanta, GA, USA. </w:t>
      </w:r>
    </w:p>
    <w:p w14:paraId="49E5B5D5" w14:textId="77777777" w:rsidR="00D15707" w:rsidRPr="00D15707" w:rsidRDefault="00D15707" w:rsidP="00D157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5707">
        <w:rPr>
          <w:rFonts w:ascii="Times New Roman" w:hAnsi="Times New Roman" w:cs="Times New Roman"/>
          <w:i/>
          <w:iCs/>
          <w:sz w:val="24"/>
          <w:szCs w:val="24"/>
        </w:rPr>
        <w:t>Departments of Radiation Oncology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Radiology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Biostatistics &amp; Computational Biology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Pathology</w:t>
      </w:r>
      <w:r w:rsidRPr="00D157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 w:rsidRPr="00D15707">
        <w:rPr>
          <w:rFonts w:ascii="Times New Roman" w:hAnsi="Times New Roman" w:cs="Times New Roman"/>
          <w:i/>
          <w:iCs/>
          <w:sz w:val="24"/>
          <w:szCs w:val="24"/>
        </w:rPr>
        <w:t>, Dana-Farber Cancer Institute, Brigham and Women’s Hospital, Harvard Medical School, Boston, MA, USA.</w:t>
      </w:r>
    </w:p>
    <w:p w14:paraId="0C7D98BB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58E412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3271D5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15707">
        <w:rPr>
          <w:rFonts w:ascii="Times New Roman" w:eastAsia="Times New Roman" w:hAnsi="Times New Roman" w:cs="Times New Roman"/>
          <w:bCs/>
          <w:sz w:val="24"/>
          <w:szCs w:val="24"/>
        </w:rPr>
        <w:t>CORRESPONDING AUTHOR:</w:t>
      </w:r>
    </w:p>
    <w:p w14:paraId="1445FCC8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David </w:t>
      </w:r>
      <w:proofErr w:type="spellStart"/>
      <w:r w:rsidRPr="00D15707">
        <w:rPr>
          <w:rFonts w:ascii="Times New Roman" w:eastAsia="Times New Roman" w:hAnsi="Times New Roman" w:cs="Times New Roman"/>
          <w:sz w:val="24"/>
          <w:szCs w:val="24"/>
        </w:rPr>
        <w:t>Gutman</w:t>
      </w:r>
      <w:proofErr w:type="spellEnd"/>
      <w:r w:rsidRPr="00D15707">
        <w:rPr>
          <w:rFonts w:ascii="Times New Roman" w:eastAsia="Times New Roman" w:hAnsi="Times New Roman" w:cs="Times New Roman"/>
          <w:sz w:val="24"/>
          <w:szCs w:val="24"/>
        </w:rPr>
        <w:t>, MD PhD</w:t>
      </w:r>
    </w:p>
    <w:p w14:paraId="5BFF36A2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Department of Biomedical Informatics </w:t>
      </w:r>
    </w:p>
    <w:p w14:paraId="68DFC49C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5707">
        <w:rPr>
          <w:rFonts w:ascii="Times New Roman" w:eastAsia="Times New Roman" w:hAnsi="Times New Roman" w:cs="Times New Roman"/>
          <w:sz w:val="24"/>
          <w:szCs w:val="24"/>
        </w:rPr>
        <w:t>Emory University School of Medicine</w:t>
      </w:r>
    </w:p>
    <w:p w14:paraId="6B8673C1" w14:textId="77777777" w:rsidR="00D15707" w:rsidRPr="00D15707" w:rsidRDefault="00D15707" w:rsidP="00D157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5707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D1570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DGutman@emory.edu</w:t>
        </w:r>
      </w:hyperlink>
    </w:p>
    <w:p w14:paraId="2013A036" w14:textId="77777777" w:rsidR="00D15707" w:rsidRDefault="00D15707"/>
    <w:p w14:paraId="2BF5FD14" w14:textId="77777777" w:rsidR="00D15707" w:rsidRDefault="00D15707"/>
    <w:p w14:paraId="16FAAA5B" w14:textId="77777777" w:rsidR="00D15707" w:rsidRDefault="00D15707"/>
    <w:p w14:paraId="2966207A" w14:textId="77777777" w:rsidR="00D15707" w:rsidRDefault="00D15707"/>
    <w:tbl>
      <w:tblPr>
        <w:tblW w:w="9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900"/>
        <w:gridCol w:w="810"/>
        <w:gridCol w:w="810"/>
        <w:gridCol w:w="720"/>
        <w:gridCol w:w="810"/>
        <w:gridCol w:w="900"/>
        <w:gridCol w:w="810"/>
        <w:gridCol w:w="990"/>
        <w:gridCol w:w="1170"/>
        <w:gridCol w:w="900"/>
      </w:tblGrid>
      <w:tr w:rsidR="00022B0C" w:rsidRPr="00022B0C" w14:paraId="6CD50738" w14:textId="77777777" w:rsidTr="00970A6A">
        <w:trPr>
          <w:trHeight w:val="160"/>
        </w:trPr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8C3BB" w14:textId="77777777" w:rsidR="00022B0C" w:rsidRPr="00022B0C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79CDD9" w14:textId="77777777" w:rsidR="00022B0C" w:rsidRPr="00022B0C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DAF3C4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TP53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C6A2A8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TE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AFBFF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F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22DF2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EGFR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95B40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DH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9EAB3F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IK3CA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1C799C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RB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23AD3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IK3R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4792BB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DGFRA</w:t>
            </w:r>
          </w:p>
        </w:tc>
      </w:tr>
      <w:tr w:rsidR="00022B0C" w:rsidRPr="00022B0C" w14:paraId="070A6FD0" w14:textId="77777777" w:rsidTr="00970A6A">
        <w:trPr>
          <w:trHeight w:val="1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82CFC7" w14:textId="77777777" w:rsidR="00022B0C" w:rsidRPr="00022B0C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69D67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mutations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547C06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26DD40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02CFBE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E890A6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22E56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B860CD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665DDC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2B7C0B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427189" w14:textId="77777777" w:rsidR="00022B0C" w:rsidRPr="00022B0C" w:rsidRDefault="00022B0C" w:rsidP="00C92B34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022B0C" w:rsidRPr="00022B0C" w14:paraId="015CEDDC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02647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92F9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47E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8588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6D5F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228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19E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848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97F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81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32F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5163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514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54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BE7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367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4CE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52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B90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6888.52</w:t>
            </w:r>
          </w:p>
        </w:tc>
      </w:tr>
      <w:tr w:rsidR="00022B0C" w:rsidRPr="00022B0C" w14:paraId="6292613B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C4FF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B593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9834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DB91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1BA8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EE3A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15AF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C480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4A74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36F5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26CB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022B0C" w:rsidRPr="00022B0C" w14:paraId="2D26115D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8F4DE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6B9B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B63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7159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24D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18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13C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6758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BFC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355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83F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5445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2B38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3537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23D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443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572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882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2377.99</w:t>
            </w:r>
          </w:p>
        </w:tc>
      </w:tr>
      <w:tr w:rsidR="00022B0C" w:rsidRPr="00022B0C" w14:paraId="3EEF1692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D92E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C7CA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5C17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BED0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1674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510E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6212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351C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4188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CDA1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86EC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</w:tr>
      <w:tr w:rsidR="00022B0C" w:rsidRPr="00022B0C" w14:paraId="2AE95759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1BB0C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T2-FLAIR </w:t>
            </w: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hyperintensit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B1BDA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D17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1164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95D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302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74D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422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A7B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665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D24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1867.0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77E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275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ED2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26354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C96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6266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5A0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3245.31</w:t>
            </w:r>
          </w:p>
        </w:tc>
      </w:tr>
      <w:tr w:rsidR="00022B0C" w:rsidRPr="00022B0C" w14:paraId="06DDD543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A987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C82B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FD58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EE86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724F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0103C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99A3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D218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C9FD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E07B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A482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022B0C" w:rsidRPr="00022B0C" w14:paraId="47361135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B1275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Tumor Bu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FBEE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CC0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5747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6C3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408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BE7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1524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D8E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437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012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0608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BF3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5079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613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811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AE4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427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F38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266.50</w:t>
            </w:r>
          </w:p>
        </w:tc>
      </w:tr>
      <w:tr w:rsidR="00022B0C" w:rsidRPr="00022B0C" w14:paraId="3E3BFFD8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05CF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E8AB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CC1B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0378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001F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8A0E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25F8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7267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A8E9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C68D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F870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022B0C" w:rsidRPr="00022B0C" w14:paraId="5E3CC921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2D551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Total Tum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E41B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F9A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2691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2BE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1261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D5A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11017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18A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11028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969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874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820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232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894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34467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6C3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769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6AE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6021.19</w:t>
            </w:r>
          </w:p>
        </w:tc>
      </w:tr>
      <w:tr w:rsidR="00022B0C" w:rsidRPr="00022B0C" w14:paraId="6E991C33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CD14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46D2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EC58C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7459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6075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3E7F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6253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EF4A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C17D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C3C6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6CB7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</w:tr>
      <w:tr w:rsidR="00022B0C" w:rsidRPr="00022B0C" w14:paraId="4DAB06AF" w14:textId="77777777" w:rsidTr="00970A6A">
        <w:trPr>
          <w:trHeight w:val="31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BCDA9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Necrosis / Contrast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D8D0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48E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79B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8EF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7A2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7483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169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7A5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2D6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6FD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022B0C" w:rsidRPr="00022B0C" w14:paraId="7DF7E32C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4C47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71E6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7254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CC03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7187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3155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7027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E6C19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C707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3D6E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7586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022B0C" w:rsidRPr="00022B0C" w14:paraId="653AA0ED" w14:textId="77777777" w:rsidTr="00970A6A">
        <w:trPr>
          <w:trHeight w:val="31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31B2D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 / Tumor Bu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6617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6F7F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91D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F02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ECD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DF8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1103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1E2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DF0F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830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022B0C" w:rsidRPr="00022B0C" w14:paraId="43A50183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9312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2CD6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E437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F8A7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FEDB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E7FC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A003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80E6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D9B5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D90E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DCE0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</w:tr>
      <w:tr w:rsidR="00022B0C" w:rsidRPr="00022B0C" w14:paraId="6BB226C5" w14:textId="77777777" w:rsidTr="00970A6A">
        <w:trPr>
          <w:trHeight w:val="31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37CFD1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 / Total Tum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C4B8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981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5AF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913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BCC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C5B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790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192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E2E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B94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022B0C" w:rsidRPr="00022B0C" w14:paraId="249EC648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3A12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E8A9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7E30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E50E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265F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E897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CE88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09F3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9C31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E6B0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DAAD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022B0C" w:rsidRPr="00022B0C" w14:paraId="69C80ADE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96E07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Necrosis / Total Tum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EF36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E5B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8ABF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1B8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C8F6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5DEB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230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5F2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FBD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221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022B0C" w:rsidRPr="00022B0C" w14:paraId="4918A265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C9EE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07CC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0163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21F9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2C03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5E2F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FF7E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6A6F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90659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52D9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3B3E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</w:tr>
      <w:tr w:rsidR="00022B0C" w:rsidRPr="00022B0C" w14:paraId="48D8CA7B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AC67F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T2-FLAIR </w:t>
            </w: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hyperintensity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/ Total Tum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DCCC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E10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A0D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22C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82E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DA7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311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371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513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498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022B0C" w:rsidRPr="00022B0C" w14:paraId="39015010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AAD3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227D6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0F05A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8810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ACD9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D46B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DD8FF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8381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CA9E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E5A01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FD1D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022B0C" w:rsidRPr="00022B0C" w14:paraId="1C51C217" w14:textId="77777777" w:rsidTr="00970A6A">
        <w:trPr>
          <w:trHeight w:val="16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94970" w14:textId="77777777" w:rsidR="00022B0C" w:rsidRPr="00022B0C" w:rsidRDefault="00970A6A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Bulk</w:t>
            </w:r>
            <w:r w:rsidR="00022B0C"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/ Total Tumo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2F61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 – 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0D1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580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72BB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A1C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60F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74C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7F83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0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852E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FF3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22B0C" w:rsidRPr="00022B0C" w14:paraId="3A3C7E34" w14:textId="77777777" w:rsidTr="00970A6A">
        <w:trPr>
          <w:trHeight w:val="16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AF6C" w14:textId="77777777" w:rsidR="00022B0C" w:rsidRPr="00022B0C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49652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A555F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9ECF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37B58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FB5B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BD42C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784E2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1B75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2FA90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3597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022B0C" w:rsidRPr="00022B0C" w14:paraId="2DB3740E" w14:textId="77777777" w:rsidTr="00970A6A">
        <w:trPr>
          <w:trHeight w:val="16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26569" w14:textId="77777777" w:rsidR="00022B0C" w:rsidRPr="00022B0C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B942C9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40A77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522AD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42F32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789C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ED198A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9AE34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CF075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C1A41B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14CFD" w14:textId="77777777" w:rsidR="00022B0C" w:rsidRPr="00022B0C" w:rsidRDefault="00022B0C" w:rsidP="00970A6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781760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2592FF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0FEA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2B053A">
        <w:rPr>
          <w:rFonts w:ascii="Times New Roman" w:hAnsi="Times New Roman" w:cs="Times New Roman"/>
          <w:b/>
          <w:sz w:val="24"/>
          <w:szCs w:val="24"/>
        </w:rPr>
        <w:t>1</w:t>
      </w:r>
      <w:r w:rsidRPr="008658E7">
        <w:rPr>
          <w:rFonts w:ascii="Times New Roman" w:hAnsi="Times New Roman" w:cs="Times New Roman"/>
          <w:b/>
          <w:sz w:val="24"/>
          <w:szCs w:val="24"/>
        </w:rPr>
        <w:t>:</w:t>
      </w:r>
      <w:r w:rsidRPr="008658E7">
        <w:rPr>
          <w:rFonts w:ascii="Times New Roman" w:hAnsi="Times New Roman" w:cs="Times New Roman"/>
          <w:sz w:val="24"/>
          <w:szCs w:val="24"/>
        </w:rPr>
        <w:t xml:space="preserve"> </w:t>
      </w:r>
      <w:r w:rsidRPr="00E73E71">
        <w:rPr>
          <w:rFonts w:ascii="Times New Roman" w:hAnsi="Times New Roman" w:cs="Times New Roman"/>
          <w:sz w:val="24"/>
          <w:szCs w:val="24"/>
        </w:rPr>
        <w:t xml:space="preserve">Differences in imaging feature volumes between mutat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E73E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s </w:t>
      </w:r>
      <w:r w:rsidRPr="00E73E71">
        <w:rPr>
          <w:rFonts w:ascii="Times New Roman" w:hAnsi="Times New Roman" w:cs="Times New Roman"/>
          <w:sz w:val="24"/>
          <w:szCs w:val="24"/>
        </w:rPr>
        <w:t xml:space="preserve">for all </w:t>
      </w:r>
      <w:r>
        <w:rPr>
          <w:rFonts w:ascii="Times New Roman" w:hAnsi="Times New Roman" w:cs="Times New Roman"/>
          <w:sz w:val="24"/>
          <w:szCs w:val="24"/>
        </w:rPr>
        <w:t xml:space="preserve">analyzed </w:t>
      </w:r>
      <w:r w:rsidRPr="00E73E71">
        <w:rPr>
          <w:rFonts w:ascii="Times New Roman" w:hAnsi="Times New Roman" w:cs="Times New Roman"/>
          <w:sz w:val="24"/>
          <w:szCs w:val="24"/>
        </w:rPr>
        <w:t xml:space="preserve">genes and imaging features. </w:t>
      </w:r>
      <w:r w:rsidR="00B20CD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B20CD1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B20CD1">
        <w:rPr>
          <w:rFonts w:ascii="Times New Roman" w:hAnsi="Times New Roman" w:cs="Times New Roman"/>
          <w:sz w:val="24"/>
          <w:szCs w:val="24"/>
        </w:rPr>
        <w:t xml:space="preserve">-WT” refers to difference in average between mutated and </w:t>
      </w:r>
      <w:proofErr w:type="gramStart"/>
      <w:r w:rsidR="00B20CD1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="00B20CD1">
        <w:rPr>
          <w:rFonts w:ascii="Times New Roman" w:hAnsi="Times New Roman" w:cs="Times New Roman"/>
          <w:sz w:val="24"/>
          <w:szCs w:val="24"/>
        </w:rPr>
        <w:t xml:space="preserve"> groups for the various volumes (in mm</w:t>
      </w:r>
      <w:r w:rsidR="00B20CD1" w:rsidRPr="008929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20CD1">
        <w:rPr>
          <w:rFonts w:ascii="Times New Roman" w:hAnsi="Times New Roman" w:cs="Times New Roman"/>
          <w:sz w:val="24"/>
          <w:szCs w:val="24"/>
        </w:rPr>
        <w:t xml:space="preserve">) as well as </w:t>
      </w:r>
      <w:r w:rsidR="00AF35E4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B20CD1">
        <w:rPr>
          <w:rFonts w:ascii="Times New Roman" w:hAnsi="Times New Roman" w:cs="Times New Roman"/>
          <w:sz w:val="24"/>
          <w:szCs w:val="24"/>
        </w:rPr>
        <w:t xml:space="preserve">ratios. </w:t>
      </w:r>
      <w:r w:rsidRPr="00E73E71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each gene and imaging feature, </w:t>
      </w:r>
      <w:r w:rsidR="00AF35E4">
        <w:rPr>
          <w:rFonts w:ascii="Times New Roman" w:hAnsi="Times New Roman" w:cs="Times New Roman"/>
          <w:sz w:val="24"/>
          <w:szCs w:val="24"/>
        </w:rPr>
        <w:t xml:space="preserve">a two-sided student t-test was performed to measure significance of the difference and the corresponding </w:t>
      </w:r>
      <w:r w:rsidRPr="00863FD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E73E71">
        <w:rPr>
          <w:rFonts w:ascii="Times New Roman" w:hAnsi="Times New Roman" w:cs="Times New Roman"/>
          <w:sz w:val="24"/>
          <w:szCs w:val="24"/>
        </w:rPr>
        <w:t xml:space="preserve">value </w:t>
      </w:r>
      <w:r w:rsidR="00AF35E4">
        <w:rPr>
          <w:rFonts w:ascii="Times New Roman" w:hAnsi="Times New Roman" w:cs="Times New Roman"/>
          <w:sz w:val="24"/>
          <w:szCs w:val="24"/>
        </w:rPr>
        <w:t xml:space="preserve">is also provided. </w:t>
      </w:r>
      <w:r w:rsidRPr="00E73E71">
        <w:rPr>
          <w:rFonts w:ascii="Times New Roman" w:hAnsi="Times New Roman" w:cs="Times New Roman"/>
          <w:sz w:val="24"/>
          <w:szCs w:val="24"/>
        </w:rPr>
        <w:t xml:space="preserve">All values in bold </w:t>
      </w:r>
      <w:r w:rsidR="00B20CD1">
        <w:rPr>
          <w:rFonts w:ascii="Times New Roman" w:hAnsi="Times New Roman" w:cs="Times New Roman"/>
          <w:sz w:val="24"/>
          <w:szCs w:val="24"/>
        </w:rPr>
        <w:t xml:space="preserve">with asterisk </w:t>
      </w:r>
      <w:r w:rsidRPr="00E73E71">
        <w:rPr>
          <w:rFonts w:ascii="Times New Roman" w:hAnsi="Times New Roman" w:cs="Times New Roman"/>
          <w:sz w:val="24"/>
          <w:szCs w:val="24"/>
        </w:rPr>
        <w:t xml:space="preserve">show </w:t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E73E71">
        <w:rPr>
          <w:rFonts w:ascii="Times New Roman" w:hAnsi="Times New Roman" w:cs="Times New Roman"/>
          <w:sz w:val="24"/>
          <w:szCs w:val="24"/>
        </w:rPr>
        <w:t xml:space="preserve">significance (p &lt; 0.05). </w:t>
      </w:r>
    </w:p>
    <w:p w14:paraId="4685014D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8FB771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7D6D66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DACBED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CE3631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01A947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C7DA77" w14:textId="77777777" w:rsidR="000F13E8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14E09E" w14:textId="77777777" w:rsidR="00022B0C" w:rsidRPr="00E73E71" w:rsidRDefault="00022B0C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-794"/>
        <w:tblW w:w="108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8"/>
        <w:gridCol w:w="882"/>
        <w:gridCol w:w="990"/>
        <w:gridCol w:w="990"/>
        <w:gridCol w:w="900"/>
        <w:gridCol w:w="990"/>
        <w:gridCol w:w="990"/>
        <w:gridCol w:w="990"/>
        <w:gridCol w:w="1080"/>
        <w:gridCol w:w="990"/>
        <w:gridCol w:w="990"/>
      </w:tblGrid>
      <w:tr w:rsidR="00022B0C" w:rsidRPr="00397901" w14:paraId="4BF64B2B" w14:textId="77777777" w:rsidTr="00022B0C">
        <w:trPr>
          <w:trHeight w:val="160"/>
        </w:trPr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A01FC" w14:textId="77777777" w:rsidR="00022B0C" w:rsidRPr="00022B0C" w:rsidRDefault="00022B0C" w:rsidP="00022B0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B12AA" w14:textId="77777777" w:rsidR="00022B0C" w:rsidRPr="00022B0C" w:rsidRDefault="00022B0C" w:rsidP="00022B0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77CFBC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TP5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9402D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TE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FF93B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F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92213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EGF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D2458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DH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81E1B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IK3C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17DF5B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RB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E06EF7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IK3R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DC975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DGFRA</w:t>
            </w:r>
          </w:p>
        </w:tc>
      </w:tr>
      <w:tr w:rsidR="00022B0C" w:rsidRPr="00397901" w14:paraId="05A092EA" w14:textId="77777777" w:rsidTr="00022B0C">
        <w:trPr>
          <w:trHeight w:val="160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E9D44" w14:textId="77777777" w:rsidR="00022B0C" w:rsidRPr="00022B0C" w:rsidRDefault="00022B0C" w:rsidP="00022B0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D4221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mutations: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2C3414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6C2CC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FBFCA6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865C3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04D48A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A7EC8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BEB7E3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17BA0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05BDA" w14:textId="77777777" w:rsidR="00022B0C" w:rsidRPr="00022B0C" w:rsidRDefault="00022B0C" w:rsidP="00C92B3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022B0C" w:rsidRPr="00397901" w14:paraId="7E3F1860" w14:textId="77777777" w:rsidTr="00022B0C">
        <w:trPr>
          <w:trHeight w:val="311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0D0E1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</w:t>
            </w: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CA389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974E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5EA5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B656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D951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DF63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C5C4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DBD3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1504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C2B24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  <w:tr w:rsidR="00022B0C" w:rsidRPr="00397901" w14:paraId="16249198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5970400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147D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E0D2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A4E6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FA89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30EB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8008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9460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09EF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E3BA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4113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022B0C" w:rsidRPr="00397901" w14:paraId="6E09026E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3F23350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7354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3EB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69-0.78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A18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7-0.65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BB3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5-0.8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7EF7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1-0.64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A04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2-0.81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E3D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26-0.70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AE7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72-0.7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E30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6-0.72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F2B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1-0.831</w:t>
            </w:r>
          </w:p>
        </w:tc>
      </w:tr>
      <w:tr w:rsidR="00022B0C" w:rsidRPr="00397901" w14:paraId="59B19393" w14:textId="77777777" w:rsidTr="00022B0C">
        <w:trPr>
          <w:trHeight w:val="16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F3484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E94C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E748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A326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C191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C783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9D2B3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027F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9FBA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930F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7EC4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</w:tr>
      <w:tr w:rsidR="00022B0C" w:rsidRPr="00397901" w14:paraId="4EFF53E7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C77586E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8284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D63F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*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FC09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CF30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3D23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3A32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5F04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E70C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8B47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FF377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</w:tr>
      <w:tr w:rsidR="00022B0C" w:rsidRPr="00397901" w14:paraId="7FB157D2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4429B03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1909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5BEA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2-0.78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3B5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7-0.677</w:t>
            </w:r>
          </w:p>
        </w:tc>
        <w:tc>
          <w:tcPr>
            <w:tcW w:w="9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C88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1-0.825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8BF2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7-0.695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F1A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23-0.8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228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3-0.746</w:t>
            </w:r>
          </w:p>
        </w:tc>
        <w:tc>
          <w:tcPr>
            <w:tcW w:w="108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AD8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7-0.779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B9A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29-0.67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59E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47-0.796</w:t>
            </w:r>
          </w:p>
        </w:tc>
      </w:tr>
      <w:tr w:rsidR="00022B0C" w:rsidRPr="00397901" w14:paraId="0DB7454D" w14:textId="77777777" w:rsidTr="00022B0C">
        <w:trPr>
          <w:trHeight w:val="16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83101E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 xml:space="preserve">T2-FLAIR </w:t>
            </w:r>
            <w:proofErr w:type="spellStart"/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hyperintensity</w:t>
            </w:r>
            <w:proofErr w:type="spellEnd"/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E406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A037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F3C7B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1AF5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1749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30E6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CC38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54B9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B2836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7D73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022B0C" w:rsidRPr="00397901" w14:paraId="662A89C0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EA4DEC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C445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726E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D6A6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8BC0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1352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FE06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705F6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7DA2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9538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531F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022B0C" w:rsidRPr="00397901" w14:paraId="2CE104D1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8F36D5C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7176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67A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74-0.70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9D26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5-0.71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5CF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35-0.63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408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2-0.66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0675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92-0.76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0DB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18-0.69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D2E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3-0.79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513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7-0.6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A97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68-0.852</w:t>
            </w:r>
          </w:p>
        </w:tc>
      </w:tr>
      <w:tr w:rsidR="00022B0C" w:rsidRPr="00397901" w14:paraId="78F060F5" w14:textId="77777777" w:rsidTr="00022B0C">
        <w:trPr>
          <w:trHeight w:val="16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288B0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Tumor Bulk</w:t>
            </w: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29BB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C4B7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6FBF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D7C1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D4E4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0B2D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18B82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E24F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CB4F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6C85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</w:tr>
      <w:tr w:rsidR="00022B0C" w:rsidRPr="00397901" w14:paraId="2FB49D06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8C48F6A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EAB7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C441B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1A6C7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EE5C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*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2862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20F4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06FE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1E6B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C75E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4426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</w:tr>
      <w:tr w:rsidR="00022B0C" w:rsidRPr="00397901" w14:paraId="76196666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EF8B1B7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C69EB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6EC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66-0.785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A1A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-0.67</w:t>
            </w:r>
          </w:p>
        </w:tc>
        <w:tc>
          <w:tcPr>
            <w:tcW w:w="9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BCB0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4-0.828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72B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3-0.676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49B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4-0.809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22B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1-0.73</w:t>
            </w:r>
          </w:p>
        </w:tc>
        <w:tc>
          <w:tcPr>
            <w:tcW w:w="108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F3D7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1-0.77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0C4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5-0.702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5BF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-0.833</w:t>
            </w:r>
          </w:p>
        </w:tc>
      </w:tr>
      <w:tr w:rsidR="00022B0C" w:rsidRPr="00397901" w14:paraId="500D1B05" w14:textId="77777777" w:rsidTr="00022B0C">
        <w:trPr>
          <w:trHeight w:val="16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A5C6D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Total Tumor</w:t>
            </w: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8A7B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7542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41DE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B260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F3DA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8CF85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04FA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D04B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B107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458B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022B0C" w:rsidRPr="00397901" w14:paraId="3C8B2D14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1D27492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ED22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0856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A572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D1B8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5C6A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3193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B01F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C70FF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B2E4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BF7B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022B0C" w:rsidRPr="00397901" w14:paraId="0D47375D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24D2CEF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1B06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489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4-0.7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B02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07-0.67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074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79-0.72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9237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21-0.6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123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48-0.6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02E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44-0.69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1F5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-0.8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AB70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82-0.68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7B7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218-0.813</w:t>
            </w:r>
          </w:p>
        </w:tc>
      </w:tr>
      <w:tr w:rsidR="00022B0C" w:rsidRPr="00397901" w14:paraId="5DE6C167" w14:textId="77777777" w:rsidTr="00022B0C">
        <w:trPr>
          <w:trHeight w:val="311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3B32C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Necrosis / Contrast Enhancement</w:t>
            </w: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D3DE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DADF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821D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68178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B02E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C7EE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CB22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7BDE1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3A9F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C369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</w:tr>
      <w:tr w:rsidR="00022B0C" w:rsidRPr="00397901" w14:paraId="3C337772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8966CFF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0780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8CAD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AFD2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E0FC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09DB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E329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7B9E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38DB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155B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12C7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022B0C" w:rsidRPr="00397901" w14:paraId="73C1D64F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D7A1C52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D295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C73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7-0.664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913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1-0.687</w:t>
            </w:r>
          </w:p>
        </w:tc>
        <w:tc>
          <w:tcPr>
            <w:tcW w:w="9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5A0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48-0.68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9C7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1-0.79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3AC1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-0.704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E76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09-0.722</w:t>
            </w:r>
          </w:p>
        </w:tc>
        <w:tc>
          <w:tcPr>
            <w:tcW w:w="108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7BD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1-0.79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8BE4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66-0.771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9140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4-0.859</w:t>
            </w:r>
          </w:p>
        </w:tc>
      </w:tr>
      <w:tr w:rsidR="00022B0C" w:rsidRPr="00397901" w14:paraId="799DB85C" w14:textId="77777777" w:rsidTr="00022B0C">
        <w:trPr>
          <w:trHeight w:val="311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79460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 / Tumor Bulk</w:t>
            </w: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4147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31C1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94A9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E569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CEEB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ED91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B35E0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EA92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BB0F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0698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</w:tr>
      <w:tr w:rsidR="00022B0C" w:rsidRPr="00397901" w14:paraId="5347AAA7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2B68A79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B10E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4830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368D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A4DB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402C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B66F4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9969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3647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11C5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A0968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022B0C" w:rsidRPr="00397901" w14:paraId="42E09E4D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F6ABAA1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6BD42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4FB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97-0.6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D96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11-0.68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2DA6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48-0.6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073B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1-0.79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A38AE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5-0.7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D214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09-0.72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B31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91-0.79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0F3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466-0.77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4C23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364-0.859</w:t>
            </w:r>
          </w:p>
        </w:tc>
      </w:tr>
      <w:tr w:rsidR="00022B0C" w:rsidRPr="00397901" w14:paraId="669999A3" w14:textId="77777777" w:rsidTr="00022B0C">
        <w:trPr>
          <w:trHeight w:val="311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5C3AB" w14:textId="77777777" w:rsidR="00022B0C" w:rsidRPr="00022B0C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Contrast Enhancement / Total Tumor</w:t>
            </w: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04CD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0A627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2FC0A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BC541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B1C3C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730E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B87D9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A774AF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44A25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D4EED" w14:textId="77777777" w:rsidR="00022B0C" w:rsidRPr="00022B0C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2B0C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</w:tr>
      <w:tr w:rsidR="00022B0C" w:rsidRPr="00397901" w14:paraId="73ECA044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DA7DD41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FD4B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F481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E7B1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60E0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5247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94E816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85B5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455F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3DF1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366D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022B0C" w:rsidRPr="00397901" w14:paraId="79B5FF25" w14:textId="77777777" w:rsidTr="00022B0C">
        <w:trPr>
          <w:trHeight w:val="160"/>
        </w:trPr>
        <w:tc>
          <w:tcPr>
            <w:tcW w:w="1098" w:type="dxa"/>
            <w:vMerge/>
            <w:tcBorders>
              <w:top w:val="nil"/>
              <w:left w:val="nil"/>
            </w:tcBorders>
            <w:vAlign w:val="center"/>
            <w:hideMark/>
          </w:tcPr>
          <w:p w14:paraId="57CD34F5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757657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D18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79-0.655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086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93-0.681</w:t>
            </w:r>
          </w:p>
        </w:tc>
        <w:tc>
          <w:tcPr>
            <w:tcW w:w="9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479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-0.709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423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7-0.704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9B8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38-0.815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A32B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47-0.734</w:t>
            </w:r>
          </w:p>
        </w:tc>
        <w:tc>
          <w:tcPr>
            <w:tcW w:w="108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7366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62-0.822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F48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71-0.757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F57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82-0.883</w:t>
            </w:r>
          </w:p>
        </w:tc>
      </w:tr>
      <w:tr w:rsidR="00022B0C" w:rsidRPr="00397901" w14:paraId="6CE747D9" w14:textId="77777777" w:rsidTr="00022B0C">
        <w:trPr>
          <w:trHeight w:val="160"/>
        </w:trPr>
        <w:tc>
          <w:tcPr>
            <w:tcW w:w="109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A31DD" w14:textId="77777777" w:rsidR="00022B0C" w:rsidRPr="00397901" w:rsidRDefault="00970A6A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rosis</w:t>
            </w:r>
            <w:r w:rsidR="00022B0C" w:rsidRPr="00397901">
              <w:rPr>
                <w:rFonts w:ascii="Times New Roman" w:hAnsi="Times New Roman" w:cs="Times New Roman"/>
                <w:sz w:val="18"/>
                <w:szCs w:val="18"/>
              </w:rPr>
              <w:t>/ Total Tumor</w:t>
            </w: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7DC3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78676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E595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593C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21B5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FDCB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2C82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51CB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B7A2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B57E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022B0C" w:rsidRPr="00397901" w14:paraId="762AC050" w14:textId="77777777" w:rsidTr="00022B0C">
        <w:trPr>
          <w:trHeight w:val="160"/>
        </w:trPr>
        <w:tc>
          <w:tcPr>
            <w:tcW w:w="1098" w:type="dxa"/>
            <w:vMerge/>
            <w:vAlign w:val="center"/>
            <w:hideMark/>
          </w:tcPr>
          <w:p w14:paraId="7FBC4C5C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A616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8841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12D9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DF63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B23A0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F278D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256B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4EA4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C195B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58C0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022B0C" w:rsidRPr="00397901" w14:paraId="3B7D688A" w14:textId="77777777" w:rsidTr="00022B0C">
        <w:trPr>
          <w:trHeight w:val="160"/>
        </w:trPr>
        <w:tc>
          <w:tcPr>
            <w:tcW w:w="1098" w:type="dxa"/>
            <w:vMerge/>
            <w:vAlign w:val="center"/>
            <w:hideMark/>
          </w:tcPr>
          <w:p w14:paraId="6120A4FD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6555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3690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91-0.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F61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89-0.67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EBDC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54-0.73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46A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87-0.64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D4C0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97-0.83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950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44-0.71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4029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32-0.7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3AA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14-0.69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9E36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91-0.831</w:t>
            </w:r>
          </w:p>
        </w:tc>
      </w:tr>
      <w:tr w:rsidR="00022B0C" w:rsidRPr="00397901" w14:paraId="276D7204" w14:textId="77777777" w:rsidTr="00022B0C">
        <w:trPr>
          <w:trHeight w:val="160"/>
        </w:trPr>
        <w:tc>
          <w:tcPr>
            <w:tcW w:w="1098" w:type="dxa"/>
            <w:vMerge w:val="restart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057B0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 xml:space="preserve">T2-FLAIR </w:t>
            </w:r>
            <w:proofErr w:type="spellStart"/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hyperintensity</w:t>
            </w:r>
            <w:proofErr w:type="spellEnd"/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/ Total Tumor</w:t>
            </w: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0E7C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9C71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8985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96F1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6A5C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1E15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F771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9749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9C12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302C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022B0C" w:rsidRPr="00397901" w14:paraId="310BC407" w14:textId="77777777" w:rsidTr="00022B0C">
        <w:trPr>
          <w:trHeight w:val="160"/>
        </w:trPr>
        <w:tc>
          <w:tcPr>
            <w:tcW w:w="1098" w:type="dxa"/>
            <w:vMerge/>
            <w:vAlign w:val="center"/>
            <w:hideMark/>
          </w:tcPr>
          <w:p w14:paraId="2CBBDD5E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837C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115A7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8764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90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DFD4D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B2A57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454B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326A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108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DDE2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F8AB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990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8F8C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*</w:t>
            </w:r>
          </w:p>
        </w:tc>
      </w:tr>
      <w:tr w:rsidR="00022B0C" w:rsidRPr="00397901" w14:paraId="3C4F2F03" w14:textId="77777777" w:rsidTr="00022B0C">
        <w:trPr>
          <w:trHeight w:val="160"/>
        </w:trPr>
        <w:tc>
          <w:tcPr>
            <w:tcW w:w="1098" w:type="dxa"/>
            <w:vMerge/>
            <w:vAlign w:val="center"/>
            <w:hideMark/>
          </w:tcPr>
          <w:p w14:paraId="2B6C1810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3D74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CB3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83-0.661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996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92-0.677</w:t>
            </w:r>
          </w:p>
        </w:tc>
        <w:tc>
          <w:tcPr>
            <w:tcW w:w="90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F21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5-0.707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F34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22-0.676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017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89-0.83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0638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17-0.685</w:t>
            </w:r>
          </w:p>
        </w:tc>
        <w:tc>
          <w:tcPr>
            <w:tcW w:w="108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694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5-0.793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076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44-0.734</w:t>
            </w:r>
          </w:p>
        </w:tc>
        <w:tc>
          <w:tcPr>
            <w:tcW w:w="990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249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7-0.918</w:t>
            </w:r>
          </w:p>
        </w:tc>
      </w:tr>
      <w:tr w:rsidR="00022B0C" w:rsidRPr="00397901" w14:paraId="280CA977" w14:textId="77777777" w:rsidTr="00022B0C">
        <w:trPr>
          <w:trHeight w:val="160"/>
        </w:trPr>
        <w:tc>
          <w:tcPr>
            <w:tcW w:w="109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B597C" w14:textId="77777777" w:rsidR="00022B0C" w:rsidRPr="00397901" w:rsidRDefault="00022B0C" w:rsidP="00970A6A">
            <w:pPr>
              <w:pStyle w:val="Normal1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Tumor Bulk/ Total Tumor</w:t>
            </w: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4CA4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40022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F19D0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E084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01263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E393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5668B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BB67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4CB0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CA6EE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022B0C" w:rsidRPr="00397901" w14:paraId="5DFD9089" w14:textId="77777777" w:rsidTr="00022B0C">
        <w:trPr>
          <w:trHeight w:val="109"/>
        </w:trPr>
        <w:tc>
          <w:tcPr>
            <w:tcW w:w="1098" w:type="dxa"/>
            <w:vMerge/>
            <w:vAlign w:val="center"/>
            <w:hideMark/>
          </w:tcPr>
          <w:p w14:paraId="08CE0C21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415EB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9C09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1E7A76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9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4CC24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60D97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40DA1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BC70A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F6D2C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C2712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3CD09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*</w:t>
            </w:r>
          </w:p>
        </w:tc>
      </w:tr>
      <w:tr w:rsidR="00022B0C" w:rsidRPr="00397901" w14:paraId="662A2CE6" w14:textId="77777777" w:rsidTr="00236C5D">
        <w:trPr>
          <w:trHeight w:val="160"/>
        </w:trPr>
        <w:tc>
          <w:tcPr>
            <w:tcW w:w="1098" w:type="dxa"/>
            <w:vMerge/>
            <w:vAlign w:val="center"/>
            <w:hideMark/>
          </w:tcPr>
          <w:p w14:paraId="639EAF6F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D231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2D87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83-0.6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7DC5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92-0.67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AD5C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45-0.7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5E24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422-0.6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5BF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289-0.83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4C6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17-0.685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0F7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5-0.793</w:t>
            </w:r>
          </w:p>
        </w:tc>
        <w:tc>
          <w:tcPr>
            <w:tcW w:w="990" w:type="dxa"/>
            <w:tcBorders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63EF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344-0.7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8C88" w14:textId="77777777" w:rsidR="00022B0C" w:rsidRPr="00397901" w:rsidRDefault="00022B0C" w:rsidP="00022B0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901">
              <w:rPr>
                <w:rFonts w:ascii="Times New Roman" w:hAnsi="Times New Roman" w:cs="Times New Roman"/>
                <w:sz w:val="18"/>
                <w:szCs w:val="18"/>
              </w:rPr>
              <w:t>0.527-0.918</w:t>
            </w:r>
          </w:p>
        </w:tc>
      </w:tr>
      <w:tr w:rsidR="00022B0C" w:rsidRPr="00397901" w14:paraId="6497D258" w14:textId="77777777" w:rsidTr="00236C5D">
        <w:trPr>
          <w:trHeight w:val="160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9582E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8DABE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C7295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048383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61A12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930A72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046C17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37C6D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96C23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6755F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1A4B1" w14:textId="77777777" w:rsidR="00022B0C" w:rsidRPr="00397901" w:rsidRDefault="00022B0C" w:rsidP="00022B0C">
            <w:pPr>
              <w:pStyle w:val="Normal1"/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6D7514" w14:textId="77777777" w:rsidR="000F13E8" w:rsidRPr="00E73E71" w:rsidRDefault="000F13E8" w:rsidP="000F13E8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30FEA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2B053A">
        <w:rPr>
          <w:rFonts w:ascii="Times New Roman" w:hAnsi="Times New Roman" w:cs="Times New Roman"/>
          <w:b/>
          <w:sz w:val="24"/>
          <w:szCs w:val="24"/>
        </w:rPr>
        <w:t>2</w:t>
      </w:r>
      <w:r w:rsidRPr="00230F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F35E4">
        <w:rPr>
          <w:rFonts w:ascii="Times New Roman" w:hAnsi="Times New Roman" w:cs="Times New Roman"/>
          <w:sz w:val="24"/>
          <w:szCs w:val="24"/>
        </w:rPr>
        <w:t>G</w:t>
      </w:r>
      <w:r w:rsidRPr="008658E7">
        <w:rPr>
          <w:rFonts w:ascii="Times New Roman" w:hAnsi="Times New Roman" w:cs="Times New Roman"/>
          <w:sz w:val="24"/>
          <w:szCs w:val="24"/>
        </w:rPr>
        <w:t>ene mutation /</w:t>
      </w:r>
      <w:r>
        <w:rPr>
          <w:rFonts w:ascii="Times New Roman" w:hAnsi="Times New Roman" w:cs="Times New Roman"/>
          <w:sz w:val="24"/>
          <w:szCs w:val="24"/>
        </w:rPr>
        <w:t xml:space="preserve"> volumetric</w:t>
      </w:r>
      <w:r w:rsidRPr="008658E7">
        <w:rPr>
          <w:rFonts w:ascii="Times New Roman" w:hAnsi="Times New Roman" w:cs="Times New Roman"/>
          <w:sz w:val="24"/>
          <w:szCs w:val="24"/>
        </w:rPr>
        <w:t xml:space="preserve"> imaging feature correlations.</w:t>
      </w:r>
      <w:proofErr w:type="gramEnd"/>
      <w:r w:rsidRPr="008658E7">
        <w:rPr>
          <w:rFonts w:ascii="Times New Roman" w:hAnsi="Times New Roman" w:cs="Times New Roman"/>
          <w:sz w:val="24"/>
          <w:szCs w:val="24"/>
        </w:rPr>
        <w:t xml:space="preserve"> For each gene and imaging feature, area under the curve (AUC) values</w:t>
      </w:r>
      <w:r w:rsidR="00236C5D">
        <w:rPr>
          <w:rFonts w:ascii="Times New Roman" w:hAnsi="Times New Roman" w:cs="Times New Roman"/>
          <w:sz w:val="24"/>
          <w:szCs w:val="24"/>
        </w:rPr>
        <w:t>,</w:t>
      </w:r>
      <w:r w:rsidRPr="008658E7">
        <w:rPr>
          <w:rFonts w:ascii="Times New Roman" w:hAnsi="Times New Roman" w:cs="Times New Roman"/>
          <w:sz w:val="24"/>
          <w:szCs w:val="24"/>
        </w:rPr>
        <w:t xml:space="preserve"> corresponding </w:t>
      </w:r>
      <w:r w:rsidRPr="00863FD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8658E7">
        <w:rPr>
          <w:rFonts w:ascii="Times New Roman" w:hAnsi="Times New Roman" w:cs="Times New Roman"/>
          <w:sz w:val="24"/>
          <w:szCs w:val="24"/>
        </w:rPr>
        <w:t>value</w:t>
      </w:r>
      <w:r w:rsidR="00236C5D">
        <w:rPr>
          <w:rFonts w:ascii="Times New Roman" w:hAnsi="Times New Roman" w:cs="Times New Roman"/>
          <w:sz w:val="24"/>
          <w:szCs w:val="24"/>
        </w:rPr>
        <w:t>, and 95% confidence interval</w:t>
      </w:r>
      <w:r w:rsidRPr="008658E7">
        <w:rPr>
          <w:rFonts w:ascii="Times New Roman" w:hAnsi="Times New Roman" w:cs="Times New Roman"/>
          <w:sz w:val="24"/>
          <w:szCs w:val="24"/>
        </w:rPr>
        <w:t xml:space="preserve"> are </w:t>
      </w:r>
      <w:r w:rsidR="00AF35E4">
        <w:rPr>
          <w:rFonts w:ascii="Times New Roman" w:hAnsi="Times New Roman" w:cs="Times New Roman"/>
          <w:sz w:val="24"/>
          <w:szCs w:val="24"/>
        </w:rPr>
        <w:t>provided</w:t>
      </w:r>
      <w:r w:rsidRPr="008658E7">
        <w:rPr>
          <w:rFonts w:ascii="Times New Roman" w:hAnsi="Times New Roman" w:cs="Times New Roman"/>
          <w:sz w:val="24"/>
          <w:szCs w:val="24"/>
        </w:rPr>
        <w:t xml:space="preserve">. All values in bold </w:t>
      </w:r>
      <w:r w:rsidR="00236C5D">
        <w:rPr>
          <w:rFonts w:ascii="Times New Roman" w:hAnsi="Times New Roman" w:cs="Times New Roman"/>
          <w:sz w:val="24"/>
          <w:szCs w:val="24"/>
        </w:rPr>
        <w:t xml:space="preserve">with asterisk </w:t>
      </w:r>
      <w:r w:rsidRPr="008658E7">
        <w:rPr>
          <w:rFonts w:ascii="Times New Roman" w:hAnsi="Times New Roman" w:cs="Times New Roman"/>
          <w:sz w:val="24"/>
          <w:szCs w:val="24"/>
        </w:rPr>
        <w:t xml:space="preserve">show </w:t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8658E7">
        <w:rPr>
          <w:rFonts w:ascii="Times New Roman" w:hAnsi="Times New Roman" w:cs="Times New Roman"/>
          <w:sz w:val="24"/>
          <w:szCs w:val="24"/>
        </w:rPr>
        <w:t xml:space="preserve">significance (p &lt; 0.05). </w:t>
      </w:r>
    </w:p>
    <w:p w14:paraId="15314474" w14:textId="77777777" w:rsidR="00397901" w:rsidRDefault="00397901"/>
    <w:sectPr w:rsidR="00397901" w:rsidSect="00022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189"/>
    <w:rsid w:val="00022B0C"/>
    <w:rsid w:val="000F13E8"/>
    <w:rsid w:val="00236C5D"/>
    <w:rsid w:val="002B053A"/>
    <w:rsid w:val="00397901"/>
    <w:rsid w:val="00436F26"/>
    <w:rsid w:val="00460960"/>
    <w:rsid w:val="00530099"/>
    <w:rsid w:val="00630D83"/>
    <w:rsid w:val="00892943"/>
    <w:rsid w:val="00970A6A"/>
    <w:rsid w:val="00AF35E4"/>
    <w:rsid w:val="00B20CD1"/>
    <w:rsid w:val="00B22755"/>
    <w:rsid w:val="00C706E2"/>
    <w:rsid w:val="00C92B34"/>
    <w:rsid w:val="00D15707"/>
    <w:rsid w:val="00F9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C1B0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3E8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F13E8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D1570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3E8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F13E8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D157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Gutman@emory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999</Words>
  <Characters>5700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</dc:creator>
  <cp:keywords/>
  <dc:description/>
  <cp:lastModifiedBy>William Dunn</cp:lastModifiedBy>
  <cp:revision>12</cp:revision>
  <dcterms:created xsi:type="dcterms:W3CDTF">2015-06-10T14:24:00Z</dcterms:created>
  <dcterms:modified xsi:type="dcterms:W3CDTF">2015-07-29T18:08:00Z</dcterms:modified>
</cp:coreProperties>
</file>